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autoSpaceDE w:val="true"/>
        <w:spacing w:lineRule="auto" w:line="480"/>
        <w:jc w:val="left"/>
        <w:rPr/>
      </w:pPr>
      <w:r>
        <w:rPr/>
        <w:t xml:space="preserve">Table S2. </w:t>
      </w:r>
      <w:r>
        <w:rPr>
          <w:b w:val="false"/>
          <w:lang w:val="en-US"/>
        </w:rPr>
        <w:t>RLFP analysis data for haplogroups assignment with restriction enzymes and primers in the study used indicated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9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60"/>
        <w:gridCol w:w="2340"/>
        <w:gridCol w:w="2520"/>
        <w:gridCol w:w="2700"/>
      </w:tblGrid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aplogroup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Enzym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mtDNA sequence (CRS)/primers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Polymorphism of interest (CRS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Other restriction sites in amplified sequence (mtDNA)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lu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6730F – 7398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7025</w:t>
            </w:r>
            <w:r>
              <w:rPr>
                <w:sz w:val="16"/>
                <w:szCs w:val="16"/>
                <w:lang w:val="en-US"/>
              </w:rPr>
              <w:t xml:space="preserve"> (restriction site lost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</w:rPr>
              <w:t>6867, 7055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</w:rPr>
              <w:t>Hinf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11902F –12328R 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</w:rPr>
              <w:t>12308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12123,12170 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de-DE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K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Hinf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1902F –12328R 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12308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2123,12170 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K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aeI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8563F – 9231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9052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</w:rPr>
              <w:t>9052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BamH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15879F –16545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b/>
                <w:bCs/>
                <w:sz w:val="16"/>
                <w:szCs w:val="16"/>
              </w:rPr>
              <w:t>16389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lu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9821F – 10516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b/>
                <w:bCs/>
                <w:sz w:val="16"/>
                <w:szCs w:val="16"/>
              </w:rPr>
              <w:t>10028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</w:rPr>
              <w:t>10232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AvaI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7960F – 8641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8249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aeI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4184F – 4869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4529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</w:rPr>
              <w:t>4533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  <w:t>W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II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8563F – 9231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8994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8573, 8839, 8895, 9026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de-DE"/>
              </w:rPr>
              <w:t>T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 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372F – 16067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</w:rPr>
              <w:t>15606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76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de-DE"/>
              </w:rPr>
              <w:t>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mH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1F – 13614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366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J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n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3568F – 14276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3704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4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J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f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15879F – 16545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6065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5</w:t>
            </w:r>
          </w:p>
        </w:tc>
      </w:tr>
      <w:tr>
        <w:trPr/>
        <w:tc>
          <w:tcPr>
            <w:tcW w:w="115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III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184F – 4869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4577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4</w:t>
            </w:r>
          </w:p>
        </w:tc>
      </w:tr>
      <w:tr>
        <w:trPr/>
        <w:tc>
          <w:tcPr>
            <w:tcW w:w="1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X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1138F – 1801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715 </w:t>
            </w:r>
            <w:r>
              <w:rPr>
                <w:sz w:val="16"/>
                <w:szCs w:val="16"/>
                <w:lang w:val="en-US"/>
              </w:rPr>
              <w:t>(restriction site lost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8, 1436, 1450, 1637, 16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28:00Z</dcterms:created>
  <dc:creator>Anna M. Czarnecka</dc:creator>
  <dc:description/>
  <dc:language>en-US</dc:language>
  <cp:lastModifiedBy>Anna M. Czarnecka</cp:lastModifiedBy>
  <dcterms:modified xsi:type="dcterms:W3CDTF">2009-09-28T16:29:00Z</dcterms:modified>
  <cp:revision>2</cp:revision>
  <dc:subject/>
  <dc:title/>
</cp:coreProperties>
</file>